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2956B" w14:textId="2E6763EE" w:rsidR="00F33C2B" w:rsidRDefault="00F33C2B">
      <w:pPr>
        <w:rPr>
          <w:rFonts w:ascii="Times New Roman" w:hAnsi="Times New Roman" w:cs="Times New Roman"/>
          <w:lang w:val="en-US"/>
        </w:rPr>
      </w:pPr>
    </w:p>
    <w:p w14:paraId="562E761F" w14:textId="156AA5DC" w:rsidR="00A54E40" w:rsidRPr="000C2196" w:rsidRDefault="004D1565" w:rsidP="00A54E40">
      <w:pPr>
        <w:widowControl w:val="0"/>
        <w:wordWrap w:val="0"/>
        <w:autoSpaceDE w:val="0"/>
        <w:autoSpaceDN w:val="0"/>
        <w:spacing w:after="200" w:line="276" w:lineRule="auto"/>
        <w:jc w:val="both"/>
        <w:rPr>
          <w:rFonts w:ascii="Times New Roman" w:eastAsia="Malgun Gothic" w:hAnsi="Times New Roman" w:cs="Times New Roman"/>
          <w:kern w:val="2"/>
          <w:szCs w:val="32"/>
          <w:lang w:val="en-US"/>
        </w:rPr>
      </w:pPr>
      <w:r>
        <w:rPr>
          <w:rFonts w:ascii="Times New Roman" w:eastAsia="Malgun Gothic" w:hAnsi="Times New Roman" w:cs="Times New Roman"/>
          <w:b/>
          <w:bCs/>
          <w:kern w:val="2"/>
          <w:szCs w:val="32"/>
          <w:lang w:val="en-US"/>
        </w:rPr>
        <w:t xml:space="preserve">Supplementary </w:t>
      </w:r>
      <w:r w:rsidR="00A54E40" w:rsidRPr="000C2196">
        <w:rPr>
          <w:rFonts w:ascii="Times New Roman" w:eastAsia="Malgun Gothic" w:hAnsi="Times New Roman" w:cs="Times New Roman"/>
          <w:b/>
          <w:bCs/>
          <w:kern w:val="2"/>
          <w:szCs w:val="32"/>
          <w:lang w:val="en-US"/>
        </w:rPr>
        <w:t xml:space="preserve">Table </w:t>
      </w:r>
      <w:r w:rsidR="00A54E40">
        <w:rPr>
          <w:rFonts w:ascii="Times New Roman" w:eastAsia="Malgun Gothic" w:hAnsi="Times New Roman" w:cs="Times New Roman"/>
          <w:b/>
          <w:bCs/>
          <w:kern w:val="2"/>
          <w:szCs w:val="32"/>
          <w:lang w:val="en-US"/>
        </w:rPr>
        <w:t>S</w:t>
      </w:r>
      <w:r w:rsidR="00F01AED">
        <w:rPr>
          <w:rFonts w:ascii="Times New Roman" w:eastAsia="Malgun Gothic" w:hAnsi="Times New Roman" w:cs="Times New Roman"/>
          <w:b/>
          <w:bCs/>
          <w:kern w:val="2"/>
          <w:szCs w:val="32"/>
          <w:lang w:val="en-US"/>
        </w:rPr>
        <w:t>1</w:t>
      </w:r>
      <w:r w:rsidR="00A54E40" w:rsidRPr="000C2196">
        <w:rPr>
          <w:rFonts w:ascii="Times New Roman" w:eastAsia="Malgun Gothic" w:hAnsi="Times New Roman" w:cs="Times New Roman"/>
          <w:b/>
          <w:bCs/>
          <w:kern w:val="2"/>
          <w:szCs w:val="32"/>
          <w:lang w:val="en-US"/>
        </w:rPr>
        <w:t xml:space="preserve"> </w:t>
      </w:r>
      <w:r w:rsidR="00A54E40" w:rsidRPr="000C2196">
        <w:rPr>
          <w:rFonts w:ascii="Times New Roman" w:eastAsia="Malgun Gothic" w:hAnsi="Times New Roman" w:cs="Times New Roman"/>
          <w:bCs/>
          <w:kern w:val="2"/>
          <w:szCs w:val="32"/>
          <w:lang w:val="en-US"/>
        </w:rPr>
        <w:t>Classification of ICG pattern in both groups.</w:t>
      </w:r>
    </w:p>
    <w:tbl>
      <w:tblPr>
        <w:tblStyle w:val="TableGrid2"/>
        <w:tblW w:w="7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587"/>
        <w:gridCol w:w="1181"/>
        <w:gridCol w:w="1480"/>
        <w:gridCol w:w="126"/>
        <w:gridCol w:w="1607"/>
      </w:tblGrid>
      <w:tr w:rsidR="00A54E40" w:rsidRPr="000C2196" w14:paraId="0CD904FC" w14:textId="77777777" w:rsidTr="00F22C2D">
        <w:trPr>
          <w:trHeight w:val="638"/>
        </w:trPr>
        <w:tc>
          <w:tcPr>
            <w:tcW w:w="266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76723B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contextualSpacing/>
              <w:rPr>
                <w:rFonts w:ascii="Times New Roman" w:eastAsia="Malgun Gothic" w:hAnsi="Times New Roman" w:cs="Times New Roman"/>
                <w:b/>
                <w:bCs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bCs/>
                <w:szCs w:val="20"/>
              </w:rPr>
              <w:t>I</w:t>
            </w:r>
            <w:r w:rsidRPr="000C2196">
              <w:rPr>
                <w:rFonts w:ascii="Times New Roman" w:eastAsia="Malgun Gothic" w:hAnsi="Times New Roman" w:cs="Times New Roman"/>
                <w:bCs/>
                <w:szCs w:val="20"/>
              </w:rPr>
              <w:t>CG lymphography</w:t>
            </w:r>
            <w:r w:rsidRPr="000C2196">
              <w:rPr>
                <w:rFonts w:ascii="Times New Roman" w:eastAsia="Malgun Gothic" w:hAnsi="Times New Roman" w:cs="Times New Roman" w:hint="eastAsia"/>
                <w:bCs/>
                <w:szCs w:val="20"/>
              </w:rPr>
              <w:t xml:space="preserve"> pattern, n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091BA7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</w:rPr>
            </w:pPr>
            <w:r w:rsidRPr="000C2196">
              <w:rPr>
                <w:rFonts w:ascii="Times New Roman" w:eastAsia="Malgun Gothic" w:hAnsi="Times New Roman" w:cs="Times New Roman"/>
              </w:rPr>
              <w:t>Week 1</w:t>
            </w:r>
          </w:p>
        </w:tc>
        <w:tc>
          <w:tcPr>
            <w:tcW w:w="1606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E767D7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</w:rPr>
            </w:pPr>
            <w:r w:rsidRPr="000C2196">
              <w:rPr>
                <w:rFonts w:ascii="Times New Roman" w:eastAsia="Malgun Gothic" w:hAnsi="Times New Roman" w:cs="Times New Roman"/>
              </w:rPr>
              <w:t>Week 3</w:t>
            </w:r>
          </w:p>
        </w:tc>
        <w:tc>
          <w:tcPr>
            <w:tcW w:w="16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2B7B649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Malgun Gothic" w:hAnsi="Times New Roman" w:cs="Times New Roman"/>
              </w:rPr>
            </w:pPr>
            <w:r w:rsidRPr="000C2196">
              <w:rPr>
                <w:rFonts w:ascii="Times New Roman" w:eastAsia="Malgun Gothic" w:hAnsi="Times New Roman" w:cs="Times New Roman"/>
              </w:rPr>
              <w:t>Week 5</w:t>
            </w:r>
          </w:p>
        </w:tc>
      </w:tr>
      <w:tr w:rsidR="00A54E40" w:rsidRPr="000C2196" w14:paraId="668F4FCE" w14:textId="77777777" w:rsidTr="00F22C2D">
        <w:trPr>
          <w:trHeight w:val="208"/>
        </w:trPr>
        <w:tc>
          <w:tcPr>
            <w:tcW w:w="2660" w:type="dxa"/>
            <w:gridSpan w:val="2"/>
            <w:tcBorders>
              <w:top w:val="single" w:sz="18" w:space="0" w:color="auto"/>
              <w:bottom w:val="nil"/>
            </w:tcBorders>
          </w:tcPr>
          <w:p w14:paraId="7CA0F1C3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bCs/>
                <w:szCs w:val="20"/>
              </w:rPr>
              <w:t>E</w:t>
            </w:r>
            <w:r w:rsidRPr="000C2196">
              <w:rPr>
                <w:rFonts w:ascii="Times New Roman" w:eastAsia="Malgun Gothic" w:hAnsi="Times New Roman" w:cs="Times New Roman"/>
                <w:bCs/>
                <w:szCs w:val="20"/>
              </w:rPr>
              <w:t>xercise Group (n=6)</w:t>
            </w:r>
          </w:p>
        </w:tc>
        <w:tc>
          <w:tcPr>
            <w:tcW w:w="1181" w:type="dxa"/>
            <w:tcBorders>
              <w:top w:val="single" w:sz="18" w:space="0" w:color="auto"/>
              <w:bottom w:val="nil"/>
            </w:tcBorders>
          </w:tcPr>
          <w:p w14:paraId="4567CB36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single" w:sz="18" w:space="0" w:color="auto"/>
              <w:bottom w:val="nil"/>
            </w:tcBorders>
          </w:tcPr>
          <w:p w14:paraId="39EBBCBF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single" w:sz="18" w:space="0" w:color="auto"/>
              <w:bottom w:val="nil"/>
            </w:tcBorders>
          </w:tcPr>
          <w:p w14:paraId="23B4B4F8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A54E40" w:rsidRPr="000C2196" w14:paraId="75A86176" w14:textId="77777777" w:rsidTr="00F22C2D">
        <w:trPr>
          <w:trHeight w:val="208"/>
        </w:trPr>
        <w:tc>
          <w:tcPr>
            <w:tcW w:w="2660" w:type="dxa"/>
            <w:gridSpan w:val="2"/>
            <w:tcBorders>
              <w:top w:val="nil"/>
              <w:bottom w:val="nil"/>
            </w:tcBorders>
          </w:tcPr>
          <w:p w14:paraId="22F57724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L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inear</w:t>
            </w:r>
          </w:p>
          <w:p w14:paraId="3DE869BC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S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plash with linear</w:t>
            </w:r>
          </w:p>
          <w:p w14:paraId="182D19FB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Stardust</w:t>
            </w:r>
          </w:p>
          <w:p w14:paraId="154A6D01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D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iffus</w:t>
            </w: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e</w:t>
            </w:r>
          </w:p>
          <w:p w14:paraId="63448964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N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one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757ACD9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leftChars="100" w:left="24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  <w:p w14:paraId="598EF3C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leftChars="100" w:left="24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  <w:p w14:paraId="5C2ABED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leftChars="100" w:left="24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0</w:t>
            </w:r>
          </w:p>
          <w:p w14:paraId="6EE7CB4A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leftChars="100" w:left="24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  <w:p w14:paraId="4D6ED4E3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leftChars="100" w:left="240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1606" w:type="dxa"/>
            <w:gridSpan w:val="2"/>
            <w:tcBorders>
              <w:top w:val="nil"/>
              <w:bottom w:val="nil"/>
            </w:tcBorders>
          </w:tcPr>
          <w:p w14:paraId="2FE9DDCF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  <w:p w14:paraId="39EF23C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  <w:p w14:paraId="263C00AE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  <w:p w14:paraId="66F2CAF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  <w:p w14:paraId="0B60F83E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300" w:firstLine="600"/>
              <w:contextualSpacing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14:paraId="222010D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  <w:p w14:paraId="43327898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  <w:p w14:paraId="0249486C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  <w:p w14:paraId="506C0B9C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  <w:p w14:paraId="5C06383D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1</w:t>
            </w:r>
          </w:p>
        </w:tc>
      </w:tr>
      <w:tr w:rsidR="00A54E40" w:rsidRPr="000C2196" w14:paraId="25C5DFE5" w14:textId="77777777" w:rsidTr="00F22C2D">
        <w:trPr>
          <w:trHeight w:val="208"/>
        </w:trPr>
        <w:tc>
          <w:tcPr>
            <w:tcW w:w="2073" w:type="dxa"/>
            <w:tcBorders>
              <w:top w:val="nil"/>
              <w:bottom w:val="nil"/>
            </w:tcBorders>
          </w:tcPr>
          <w:p w14:paraId="57AFDBE2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rPr>
                <w:rFonts w:ascii="Times New Roman" w:eastAsia="Malgun Gothic" w:hAnsi="Times New Roman" w:cs="Times New Roman"/>
                <w:bCs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bCs/>
                <w:szCs w:val="20"/>
              </w:rPr>
              <w:t>Control Group (n=6)</w:t>
            </w:r>
          </w:p>
        </w:tc>
        <w:tc>
          <w:tcPr>
            <w:tcW w:w="1768" w:type="dxa"/>
            <w:gridSpan w:val="2"/>
            <w:tcBorders>
              <w:top w:val="nil"/>
              <w:bottom w:val="nil"/>
            </w:tcBorders>
          </w:tcPr>
          <w:p w14:paraId="10935C39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045B880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733" w:type="dxa"/>
            <w:gridSpan w:val="2"/>
            <w:tcBorders>
              <w:top w:val="nil"/>
              <w:bottom w:val="nil"/>
            </w:tcBorders>
          </w:tcPr>
          <w:p w14:paraId="0DC3A60C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contextualSpacing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A54E40" w:rsidRPr="000C2196" w14:paraId="1D25CA44" w14:textId="77777777" w:rsidTr="00F22C2D">
        <w:trPr>
          <w:trHeight w:val="208"/>
        </w:trPr>
        <w:tc>
          <w:tcPr>
            <w:tcW w:w="2073" w:type="dxa"/>
            <w:tcBorders>
              <w:top w:val="nil"/>
              <w:bottom w:val="single" w:sz="18" w:space="0" w:color="auto"/>
            </w:tcBorders>
          </w:tcPr>
          <w:p w14:paraId="332B2B9D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L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inear</w:t>
            </w:r>
          </w:p>
          <w:p w14:paraId="1A3506C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S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plash with linear</w:t>
            </w:r>
          </w:p>
          <w:p w14:paraId="7F517A2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Stardust</w:t>
            </w:r>
          </w:p>
          <w:p w14:paraId="73C7E1B0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D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iffuse</w:t>
            </w:r>
          </w:p>
          <w:p w14:paraId="562A0DB4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napToGrid w:val="0"/>
              <w:spacing w:line="360" w:lineRule="auto"/>
              <w:ind w:firstLineChars="200" w:firstLine="400"/>
              <w:contextualSpacing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N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one</w:t>
            </w:r>
          </w:p>
        </w:tc>
        <w:tc>
          <w:tcPr>
            <w:tcW w:w="1768" w:type="dxa"/>
            <w:gridSpan w:val="2"/>
            <w:tcBorders>
              <w:top w:val="nil"/>
              <w:bottom w:val="single" w:sz="18" w:space="0" w:color="auto"/>
            </w:tcBorders>
          </w:tcPr>
          <w:p w14:paraId="265C9A78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200" w:left="4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 xml:space="preserve">    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  <w:p w14:paraId="499EAC89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200" w:left="4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 xml:space="preserve">    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  <w:p w14:paraId="674DCD6C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200" w:left="48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 xml:space="preserve">    </w:t>
            </w:r>
            <w:r w:rsidRPr="000C2196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  <w:p w14:paraId="2ECE9748" w14:textId="584A9781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200" w:left="480" w:firstLine="195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  <w:p w14:paraId="468E5FFA" w14:textId="4B0B40CD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200" w:left="480" w:firstLine="195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2</w:t>
            </w:r>
          </w:p>
        </w:tc>
        <w:tc>
          <w:tcPr>
            <w:tcW w:w="1480" w:type="dxa"/>
            <w:tcBorders>
              <w:top w:val="nil"/>
              <w:bottom w:val="single" w:sz="18" w:space="0" w:color="auto"/>
            </w:tcBorders>
          </w:tcPr>
          <w:p w14:paraId="5F04C3D9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100" w:left="24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  <w:p w14:paraId="54DA475A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100" w:left="24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  <w:p w14:paraId="54F03AA2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100" w:left="24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  <w:p w14:paraId="1F064B1F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100" w:left="24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  <w:p w14:paraId="4F7C97D0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ind w:leftChars="100" w:left="240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</w:p>
        </w:tc>
        <w:tc>
          <w:tcPr>
            <w:tcW w:w="1733" w:type="dxa"/>
            <w:gridSpan w:val="2"/>
            <w:tcBorders>
              <w:top w:val="nil"/>
              <w:bottom w:val="single" w:sz="18" w:space="0" w:color="auto"/>
            </w:tcBorders>
          </w:tcPr>
          <w:p w14:paraId="79D8DF33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2</w:t>
            </w:r>
          </w:p>
          <w:p w14:paraId="0FF7A32A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3</w:t>
            </w:r>
          </w:p>
          <w:p w14:paraId="2A3B2AA5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  <w:p w14:paraId="3ADFD21C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</w:p>
          <w:p w14:paraId="378C51AA" w14:textId="77777777" w:rsidR="00A54E40" w:rsidRPr="000C2196" w:rsidRDefault="00A54E40" w:rsidP="00F22C2D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0C2196">
              <w:rPr>
                <w:rFonts w:ascii="Times New Roman" w:eastAsia="Malgun Gothic" w:hAnsi="Times New Roman" w:cs="Times New Roman" w:hint="eastAsia"/>
                <w:szCs w:val="20"/>
              </w:rPr>
              <w:t>0</w:t>
            </w:r>
          </w:p>
        </w:tc>
      </w:tr>
    </w:tbl>
    <w:p w14:paraId="4DCD4E92" w14:textId="57DE5D66" w:rsidR="00A54E40" w:rsidRPr="00216154" w:rsidRDefault="00A54E40" w:rsidP="00A54E40">
      <w:pPr>
        <w:widowControl w:val="0"/>
        <w:wordWrap w:val="0"/>
        <w:autoSpaceDE w:val="0"/>
        <w:autoSpaceDN w:val="0"/>
        <w:spacing w:after="200" w:line="40" w:lineRule="atLeast"/>
        <w:contextualSpacing/>
        <w:jc w:val="both"/>
        <w:rPr>
          <w:rFonts w:ascii="Times New Roman" w:eastAsia="Malgun Gothic" w:hAnsi="Times New Roman" w:cs="Times New Roman"/>
          <w:kern w:val="2"/>
          <w:sz w:val="20"/>
          <w:szCs w:val="20"/>
          <w:lang w:val="en-US"/>
        </w:rPr>
      </w:pPr>
      <w:r w:rsidRPr="00216154">
        <w:rPr>
          <w:rFonts w:ascii="Times New Roman" w:eastAsia="Malgun Gothic" w:hAnsi="Times New Roman" w:cs="Times New Roman"/>
          <w:kern w:val="2"/>
          <w:sz w:val="20"/>
          <w:szCs w:val="20"/>
          <w:lang w:val="en-US"/>
        </w:rPr>
        <w:t xml:space="preserve">Data are </w:t>
      </w:r>
      <w:r w:rsidR="002065F7">
        <w:rPr>
          <w:rFonts w:ascii="Times New Roman" w:eastAsia="Malgun Gothic" w:hAnsi="Times New Roman" w:cs="Times New Roman"/>
          <w:kern w:val="2"/>
          <w:sz w:val="20"/>
          <w:szCs w:val="20"/>
          <w:lang w:val="en-US"/>
        </w:rPr>
        <w:t>presented as numbers</w:t>
      </w:r>
      <w:r>
        <w:rPr>
          <w:rFonts w:ascii="Times New Roman" w:eastAsia="Malgun Gothic" w:hAnsi="Times New Roman" w:cs="Times New Roman"/>
          <w:kern w:val="2"/>
          <w:sz w:val="20"/>
          <w:szCs w:val="20"/>
          <w:lang w:val="en-US"/>
        </w:rPr>
        <w:t>.</w:t>
      </w:r>
    </w:p>
    <w:p w14:paraId="15520481" w14:textId="2421756F" w:rsidR="003A5FDE" w:rsidRPr="00A54E40" w:rsidRDefault="003A5FDE">
      <w:pPr>
        <w:rPr>
          <w:rFonts w:ascii="Times New Roman" w:hAnsi="Times New Roman" w:cs="Times New Roman"/>
          <w:lang w:val="en-US"/>
        </w:rPr>
      </w:pPr>
    </w:p>
    <w:sectPr w:rsidR="003A5FDE" w:rsidRPr="00A54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717DB" w14:textId="77777777" w:rsidR="00AE1A8C" w:rsidRDefault="00AE1A8C"/>
  </w:endnote>
  <w:endnote w:type="continuationSeparator" w:id="0">
    <w:p w14:paraId="73595FA8" w14:textId="77777777" w:rsidR="00AE1A8C" w:rsidRDefault="00AE1A8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20497" w14:textId="77777777" w:rsidR="00AE1A8C" w:rsidRDefault="00AE1A8C"/>
  </w:footnote>
  <w:footnote w:type="continuationSeparator" w:id="0">
    <w:p w14:paraId="0EDEF12E" w14:textId="77777777" w:rsidR="00AE1A8C" w:rsidRDefault="00AE1A8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5654F"/>
    <w:multiLevelType w:val="hybridMultilevel"/>
    <w:tmpl w:val="2BA00894"/>
    <w:lvl w:ilvl="0" w:tplc="5B36864A">
      <w:start w:val="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15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0MrcwMzEyMjIwMjdU0lEKTi0uzszPAykwrAUAw7mK1iwAAAA="/>
  </w:docVars>
  <w:rsids>
    <w:rsidRoot w:val="00F33C2B"/>
    <w:rsid w:val="000C2196"/>
    <w:rsid w:val="000D112F"/>
    <w:rsid w:val="00106A0D"/>
    <w:rsid w:val="001A0E2C"/>
    <w:rsid w:val="002065F7"/>
    <w:rsid w:val="00216154"/>
    <w:rsid w:val="002254A8"/>
    <w:rsid w:val="0029391A"/>
    <w:rsid w:val="00307D0B"/>
    <w:rsid w:val="003A5FDE"/>
    <w:rsid w:val="003D17D2"/>
    <w:rsid w:val="00437CA0"/>
    <w:rsid w:val="004D1565"/>
    <w:rsid w:val="0056410E"/>
    <w:rsid w:val="006628CC"/>
    <w:rsid w:val="00757149"/>
    <w:rsid w:val="00775A36"/>
    <w:rsid w:val="00797C2C"/>
    <w:rsid w:val="007B6B07"/>
    <w:rsid w:val="009A3582"/>
    <w:rsid w:val="009A48AE"/>
    <w:rsid w:val="009C775D"/>
    <w:rsid w:val="00A43C42"/>
    <w:rsid w:val="00A470DF"/>
    <w:rsid w:val="00A54E40"/>
    <w:rsid w:val="00AE14E5"/>
    <w:rsid w:val="00AE1A8C"/>
    <w:rsid w:val="00B13098"/>
    <w:rsid w:val="00C156FC"/>
    <w:rsid w:val="00CA13CF"/>
    <w:rsid w:val="00CA30B5"/>
    <w:rsid w:val="00CE07C9"/>
    <w:rsid w:val="00D84142"/>
    <w:rsid w:val="00DF15D4"/>
    <w:rsid w:val="00E073D4"/>
    <w:rsid w:val="00E40C1F"/>
    <w:rsid w:val="00E41996"/>
    <w:rsid w:val="00E53C28"/>
    <w:rsid w:val="00EC3BA6"/>
    <w:rsid w:val="00EC7D28"/>
    <w:rsid w:val="00EE4017"/>
    <w:rsid w:val="00F01AED"/>
    <w:rsid w:val="00F33C2B"/>
    <w:rsid w:val="00F8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21469"/>
  <w15:chartTrackingRefBased/>
  <w15:docId w15:val="{9F361E13-AFCD-2F4A-B5A7-707D0A7E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16154"/>
    <w:pPr>
      <w:jc w:val="both"/>
    </w:pPr>
    <w:rPr>
      <w:kern w:val="2"/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16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C2196"/>
    <w:pPr>
      <w:jc w:val="both"/>
    </w:pPr>
    <w:rPr>
      <w:kern w:val="2"/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7D0B"/>
    <w:pPr>
      <w:ind w:left="720"/>
      <w:contextualSpacing/>
    </w:pPr>
  </w:style>
  <w:style w:type="paragraph" w:styleId="Revision">
    <w:name w:val="Revision"/>
    <w:hidden/>
    <w:uiPriority w:val="99"/>
    <w:semiHidden/>
    <w:rsid w:val="00CE0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상아</dc:creator>
  <cp:keywords/>
  <dc:description/>
  <cp:lastModifiedBy>김상아</cp:lastModifiedBy>
  <cp:revision>7</cp:revision>
  <dcterms:created xsi:type="dcterms:W3CDTF">2022-07-02T06:57:00Z</dcterms:created>
  <dcterms:modified xsi:type="dcterms:W3CDTF">2022-09-30T01:54:00Z</dcterms:modified>
</cp:coreProperties>
</file>